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F8C" w:rsidRPr="00A11915" w:rsidRDefault="0054368B" w:rsidP="00131F8C">
      <w:pPr>
        <w:spacing w:line="480" w:lineRule="auto"/>
        <w:rPr>
          <w:rFonts w:asciiTheme="majorBidi" w:eastAsia="Malgun Gothic" w:hAnsiTheme="majorBidi" w:cstheme="majorBidi"/>
          <w:b/>
          <w:bCs/>
          <w:iCs/>
          <w:sz w:val="24"/>
          <w:szCs w:val="24"/>
        </w:rPr>
      </w:pPr>
      <w:r>
        <w:rPr>
          <w:rFonts w:ascii="Times New Roman" w:hAnsi="Times New Roman"/>
        </w:rPr>
        <w:t>Additional file</w:t>
      </w:r>
    </w:p>
    <w:tbl>
      <w:tblPr>
        <w:tblW w:w="8061" w:type="dxa"/>
        <w:tblLook w:val="04A0"/>
      </w:tblPr>
      <w:tblGrid>
        <w:gridCol w:w="900"/>
        <w:gridCol w:w="1201"/>
        <w:gridCol w:w="1335"/>
        <w:gridCol w:w="1143"/>
        <w:gridCol w:w="266"/>
        <w:gridCol w:w="841"/>
        <w:gridCol w:w="1215"/>
        <w:gridCol w:w="1160"/>
      </w:tblGrid>
      <w:tr w:rsidR="00131F8C" w:rsidRPr="00A11915" w:rsidTr="000C289E">
        <w:trPr>
          <w:trHeight w:val="300"/>
        </w:trPr>
        <w:tc>
          <w:tcPr>
            <w:tcW w:w="806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able</w:t>
            </w:r>
            <w:r w:rsidR="002823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S</w:t>
            </w: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1. Characteristics of genetic markers in </w:t>
            </w:r>
            <w:r w:rsidRPr="00A1191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VDR</w:t>
            </w: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gene.</w:t>
            </w:r>
          </w:p>
        </w:tc>
      </w:tr>
      <w:tr w:rsidR="00131F8C" w:rsidRPr="00A11915" w:rsidTr="000C289E">
        <w:trPr>
          <w:trHeight w:val="300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236B9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4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Number of </w:t>
            </w:r>
          </w:p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minor </w:t>
            </w:r>
            <w:r w:rsidR="0028235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frequency </w:t>
            </w: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llele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W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WE</w:t>
            </w:r>
          </w:p>
        </w:tc>
      </w:tr>
      <w:tr w:rsidR="00131F8C" w:rsidRPr="00A11915" w:rsidTr="000C289E">
        <w:trPr>
          <w:trHeight w:val="300"/>
        </w:trPr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 or 2</w:t>
            </w:r>
          </w:p>
        </w:tc>
        <w:tc>
          <w:tcPr>
            <w:tcW w:w="84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tatistic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131F8C" w:rsidRPr="00A11915" w:rsidTr="000C289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Bsm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 (6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8 (33%)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2 (61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7</w:t>
            </w:r>
          </w:p>
        </w:tc>
      </w:tr>
      <w:tr w:rsidR="00131F8C" w:rsidRPr="00A11915" w:rsidTr="000C289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Taq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 (1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2 (33%)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1 (66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8</w:t>
            </w:r>
          </w:p>
        </w:tc>
      </w:tr>
      <w:tr w:rsidR="00131F8C" w:rsidRPr="00A11915" w:rsidTr="000C289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F372D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p</w:t>
            </w:r>
            <w:r w:rsidR="00F372DD">
              <w:rPr>
                <w:rFonts w:asciiTheme="majorBidi" w:eastAsia="Malgun Gothic" w:hAnsiTheme="majorBidi" w:cstheme="majorBidi" w:hint="eastAsia"/>
                <w:i/>
                <w:iCs/>
                <w:color w:val="000000"/>
                <w:sz w:val="24"/>
                <w:szCs w:val="24"/>
              </w:rPr>
              <w:t>a</w:t>
            </w:r>
            <w:r w:rsidRPr="00A1191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 (1%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1 (29%)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9 (70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2</w:t>
            </w:r>
          </w:p>
        </w:tc>
      </w:tr>
      <w:tr w:rsidR="00131F8C" w:rsidRPr="00A11915" w:rsidTr="000C289E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ok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 (3%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4 (38%)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2 (59%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2</w:t>
            </w:r>
          </w:p>
        </w:tc>
      </w:tr>
      <w:tr w:rsidR="00131F8C" w:rsidRPr="00A11915" w:rsidTr="000C289E">
        <w:trPr>
          <w:trHeight w:val="300"/>
        </w:trPr>
        <w:tc>
          <w:tcPr>
            <w:tcW w:w="8061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NP: Single Nucleotide Polymorphism; MAF: Minor Allele Frequency; HWE: Hardy-Weinberg Equilibrium</w:t>
            </w:r>
            <w:r w:rsidRPr="00A119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</w:tbl>
    <w:p w:rsidR="00282351" w:rsidRDefault="00282351" w:rsidP="00131F8C">
      <w:pPr>
        <w:rPr>
          <w:rFonts w:asciiTheme="majorBidi" w:hAnsiTheme="majorBidi" w:cstheme="majorBidi"/>
          <w:sz w:val="24"/>
          <w:szCs w:val="24"/>
        </w:rPr>
      </w:pPr>
    </w:p>
    <w:p w:rsidR="00282351" w:rsidRDefault="00282351" w:rsidP="00131F8C">
      <w:pPr>
        <w:rPr>
          <w:rFonts w:asciiTheme="majorBidi" w:hAnsiTheme="majorBidi" w:cstheme="majorBidi"/>
          <w:sz w:val="24"/>
          <w:szCs w:val="24"/>
        </w:rPr>
      </w:pPr>
    </w:p>
    <w:p w:rsidR="00282351" w:rsidRDefault="00282351" w:rsidP="00131F8C">
      <w:pPr>
        <w:rPr>
          <w:rFonts w:asciiTheme="majorBidi" w:hAnsiTheme="majorBidi" w:cstheme="majorBidi"/>
          <w:sz w:val="24"/>
          <w:szCs w:val="24"/>
        </w:rPr>
      </w:pPr>
    </w:p>
    <w:p w:rsidR="00282351" w:rsidRDefault="00282351" w:rsidP="00131F8C">
      <w:pPr>
        <w:rPr>
          <w:rFonts w:asciiTheme="majorBidi" w:hAnsiTheme="majorBidi" w:cstheme="majorBidi"/>
          <w:sz w:val="24"/>
          <w:szCs w:val="24"/>
        </w:rPr>
      </w:pPr>
    </w:p>
    <w:p w:rsidR="00131F8C" w:rsidRPr="00A11915" w:rsidRDefault="00131F8C" w:rsidP="00131F8C">
      <w:pPr>
        <w:rPr>
          <w:rFonts w:asciiTheme="majorBidi" w:hAnsiTheme="majorBidi" w:cstheme="majorBidi"/>
          <w:sz w:val="24"/>
          <w:szCs w:val="24"/>
        </w:rPr>
      </w:pPr>
    </w:p>
    <w:tbl>
      <w:tblPr>
        <w:tblW w:w="12960" w:type="dxa"/>
        <w:tblLayout w:type="fixed"/>
        <w:tblLook w:val="04A0"/>
      </w:tblPr>
      <w:tblGrid>
        <w:gridCol w:w="990"/>
        <w:gridCol w:w="90"/>
        <w:gridCol w:w="540"/>
        <w:gridCol w:w="2628"/>
        <w:gridCol w:w="1620"/>
        <w:gridCol w:w="792"/>
        <w:gridCol w:w="1170"/>
        <w:gridCol w:w="2628"/>
        <w:gridCol w:w="1692"/>
        <w:gridCol w:w="810"/>
      </w:tblGrid>
      <w:tr w:rsidR="00131F8C" w:rsidRPr="00A11915" w:rsidTr="00F372DD">
        <w:trPr>
          <w:trHeight w:val="348"/>
        </w:trPr>
        <w:tc>
          <w:tcPr>
            <w:tcW w:w="12960" w:type="dxa"/>
            <w:gridSpan w:val="10"/>
            <w:tcBorders>
              <w:bottom w:val="single" w:sz="4" w:space="0" w:color="auto"/>
            </w:tcBorders>
            <w:vAlign w:val="center"/>
          </w:tcPr>
          <w:p w:rsidR="00131F8C" w:rsidRPr="00A11915" w:rsidRDefault="00131F8C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Table</w:t>
            </w:r>
            <w:r w:rsidRPr="00A11915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282351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  <w:r w:rsidR="009A3D1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2</w:t>
            </w: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.  Adjusted changes in pulse pressure (mmHg) with at least one minor allele in </w:t>
            </w:r>
            <w:r w:rsidRPr="00A1191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VDR</w:t>
            </w: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gene per IQR increase in bone lead marker using baseline data.</w:t>
            </w:r>
          </w:p>
        </w:tc>
      </w:tr>
      <w:tr w:rsidR="00131F8C" w:rsidRPr="00A11915" w:rsidTr="00F372DD">
        <w:trPr>
          <w:trHeight w:val="348"/>
        </w:trPr>
        <w:tc>
          <w:tcPr>
            <w:tcW w:w="990" w:type="dxa"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670" w:type="dxa"/>
            <w:gridSpan w:val="5"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ibia lead IQR = 15µg/g</w:t>
            </w:r>
          </w:p>
        </w:tc>
        <w:tc>
          <w:tcPr>
            <w:tcW w:w="6300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atella lead IQR = 20µg/g</w:t>
            </w:r>
          </w:p>
        </w:tc>
      </w:tr>
      <w:tr w:rsidR="00131F8C" w:rsidRPr="00A11915" w:rsidTr="00F372DD">
        <w:trPr>
          <w:trHeight w:val="283"/>
        </w:trPr>
        <w:tc>
          <w:tcPr>
            <w:tcW w:w="990" w:type="dxa"/>
            <w:shd w:val="clear" w:color="auto" w:fill="auto"/>
            <w:noWrap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shd w:val="clear" w:color="auto" w:fill="auto"/>
            <w:noWrap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</w:tcPr>
          <w:p w:rsidR="00131F8C" w:rsidRPr="00A11915" w:rsidRDefault="00F372DD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6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ncestral</w:t>
            </w:r>
            <w:r w:rsidR="00131F8C"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vs. variant</w:t>
            </w:r>
          </w:p>
        </w:tc>
        <w:tc>
          <w:tcPr>
            <w:tcW w:w="2412" w:type="dxa"/>
            <w:gridSpan w:val="2"/>
            <w:vAlign w:val="center"/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  Interaction term</w:t>
            </w:r>
          </w:p>
        </w:tc>
        <w:tc>
          <w:tcPr>
            <w:tcW w:w="117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628" w:type="dxa"/>
            <w:shd w:val="clear" w:color="auto" w:fill="auto"/>
            <w:noWrap/>
            <w:vAlign w:val="center"/>
          </w:tcPr>
          <w:p w:rsidR="00131F8C" w:rsidRPr="00A11915" w:rsidRDefault="00F372DD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163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ncestral</w:t>
            </w:r>
            <w:bookmarkStart w:id="0" w:name="_GoBack"/>
            <w:bookmarkEnd w:id="0"/>
            <w:r w:rsidR="00131F8C"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vs. variant</w:t>
            </w:r>
          </w:p>
        </w:tc>
        <w:tc>
          <w:tcPr>
            <w:tcW w:w="2502" w:type="dxa"/>
            <w:gridSpan w:val="2"/>
            <w:vAlign w:val="center"/>
          </w:tcPr>
          <w:p w:rsidR="00131F8C" w:rsidRPr="00A11915" w:rsidRDefault="00131F8C" w:rsidP="000C289E">
            <w:pPr>
              <w:spacing w:after="0" w:line="480" w:lineRule="auto"/>
              <w:ind w:right="44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 Interaction term</w:t>
            </w:r>
          </w:p>
        </w:tc>
      </w:tr>
      <w:tr w:rsidR="00131F8C" w:rsidRPr="00A11915" w:rsidTr="00F372DD">
        <w:trPr>
          <w:trHeight w:val="283"/>
        </w:trPr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β 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β (95% CI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β (95% CI)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β (95% CI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131F8C" w:rsidRPr="00A11915" w:rsidTr="00F372DD">
        <w:trPr>
          <w:trHeight w:val="298"/>
        </w:trPr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Bsm1</w:t>
            </w:r>
          </w:p>
        </w:tc>
        <w:tc>
          <w:tcPr>
            <w:tcW w:w="63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F372DD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6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cestral</w:t>
            </w:r>
            <w:r w:rsidR="00131F8C"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0.5 (-2.7, 1.7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 ( 0.3, 5.8)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</w:tcBorders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F372DD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6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cestral</w:t>
            </w:r>
            <w:r w:rsidR="00131F8C"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0.5 (-1.4, 2.4)</w:t>
            </w:r>
          </w:p>
        </w:tc>
        <w:tc>
          <w:tcPr>
            <w:tcW w:w="1692" w:type="dxa"/>
            <w:vMerge w:val="restart"/>
            <w:tcBorders>
              <w:top w:val="single" w:sz="4" w:space="0" w:color="auto"/>
            </w:tcBorders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 (-0.4, 4.4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0</w:t>
            </w:r>
          </w:p>
        </w:tc>
      </w:tr>
      <w:tr w:rsidR="00131F8C" w:rsidRPr="00A11915" w:rsidTr="00F372DD">
        <w:trPr>
          <w:trHeight w:val="283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vMerge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nt 2.6 ( 0.9, 4.2)</w:t>
            </w:r>
          </w:p>
        </w:tc>
        <w:tc>
          <w:tcPr>
            <w:tcW w:w="1620" w:type="dxa"/>
            <w:vMerge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vMerge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nt 1.5 (-0.1, 3.1)</w:t>
            </w:r>
          </w:p>
        </w:tc>
        <w:tc>
          <w:tcPr>
            <w:tcW w:w="1692" w:type="dxa"/>
            <w:vMerge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31F8C" w:rsidRPr="00A11915" w:rsidTr="00F372DD">
        <w:trPr>
          <w:trHeight w:val="298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Taq1</w:t>
            </w:r>
          </w:p>
        </w:tc>
        <w:tc>
          <w:tcPr>
            <w:tcW w:w="63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9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131F8C" w:rsidRPr="00A11915" w:rsidRDefault="00F372DD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6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cestral</w:t>
            </w:r>
            <w:r w:rsidR="00131F8C"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0.1 (-2.3, 2.1)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4 (-0.3, 5.1)</w:t>
            </w:r>
          </w:p>
        </w:tc>
        <w:tc>
          <w:tcPr>
            <w:tcW w:w="792" w:type="dxa"/>
            <w:vMerge w:val="restart"/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7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131F8C" w:rsidRPr="00A11915" w:rsidRDefault="00F372DD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6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cestral</w:t>
            </w:r>
            <w:r w:rsidR="00131F8C"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0.6 (-2.4, 1.2)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 (-0.2, 4.5)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</w:t>
            </w:r>
          </w:p>
        </w:tc>
      </w:tr>
      <w:tr w:rsidR="00131F8C" w:rsidRPr="00A11915" w:rsidTr="00F372DD">
        <w:trPr>
          <w:trHeight w:val="283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vMerge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nt 2.3 ( 0.7, 3.9)</w:t>
            </w: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vMerge/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nt 1.6 ( 0.0, 3.1)</w:t>
            </w: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31F8C" w:rsidRPr="00A11915" w:rsidTr="00F372DD">
        <w:trPr>
          <w:trHeight w:val="298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131F8C" w:rsidRPr="00A11915" w:rsidRDefault="00131F8C" w:rsidP="00F372DD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Ap</w:t>
            </w:r>
            <w:r w:rsidR="00F372DD">
              <w:rPr>
                <w:rFonts w:asciiTheme="majorBidi" w:eastAsia="Malgun Gothic" w:hAnsiTheme="majorBidi" w:cstheme="majorBidi" w:hint="eastAsia"/>
                <w:b/>
                <w:bCs/>
                <w:i/>
                <w:iCs/>
                <w:color w:val="000000"/>
                <w:sz w:val="24"/>
                <w:szCs w:val="24"/>
              </w:rPr>
              <w:t>a</w:t>
            </w:r>
            <w:r w:rsidRPr="00A1191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7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131F8C" w:rsidRPr="00A11915" w:rsidRDefault="00F372DD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6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cestral</w:t>
            </w:r>
            <w:r w:rsidR="00131F8C"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0.9 (-1.5, 3.3)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 (-2.0, 3.5)</w:t>
            </w:r>
          </w:p>
        </w:tc>
        <w:tc>
          <w:tcPr>
            <w:tcW w:w="792" w:type="dxa"/>
            <w:vMerge w:val="restart"/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17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131F8C" w:rsidRPr="00A11915" w:rsidRDefault="00F372DD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6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cestral</w:t>
            </w:r>
            <w:r w:rsidR="00131F8C"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-0.6 (-2.8, 1.6)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 (-0.9, 4.2)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0</w:t>
            </w:r>
          </w:p>
        </w:tc>
      </w:tr>
      <w:tr w:rsidR="00131F8C" w:rsidRPr="00A11915" w:rsidTr="00F372DD">
        <w:trPr>
          <w:trHeight w:val="283"/>
        </w:trPr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vMerge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nt 1.6 ( 0.1, 3.2)</w:t>
            </w:r>
          </w:p>
        </w:tc>
        <w:tc>
          <w:tcPr>
            <w:tcW w:w="1620" w:type="dxa"/>
            <w:vMerge/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vMerge/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nt 1.1 (-0.4, 2.5)</w:t>
            </w: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31F8C" w:rsidRPr="00A11915" w:rsidTr="00F372DD">
        <w:trPr>
          <w:trHeight w:val="298"/>
        </w:trPr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</w:rPr>
              <w:t>Fok1</w:t>
            </w:r>
          </w:p>
        </w:tc>
        <w:tc>
          <w:tcPr>
            <w:tcW w:w="630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131F8C" w:rsidRPr="00A11915" w:rsidRDefault="00F372DD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6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cestral</w:t>
            </w:r>
            <w:r w:rsidR="00131F8C"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2.1 ( 0.1, 4.1)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9 (-3.5, 1.7)</w:t>
            </w:r>
          </w:p>
        </w:tc>
        <w:tc>
          <w:tcPr>
            <w:tcW w:w="792" w:type="dxa"/>
            <w:vMerge w:val="restart"/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70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2628" w:type="dxa"/>
            <w:shd w:val="clear" w:color="auto" w:fill="auto"/>
            <w:noWrap/>
            <w:vAlign w:val="center"/>
            <w:hideMark/>
          </w:tcPr>
          <w:p w:rsidR="00131F8C" w:rsidRPr="00A11915" w:rsidRDefault="00F372DD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716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cestral</w:t>
            </w:r>
            <w:r w:rsidR="00131F8C"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1.1 (-0.7, 2.9)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5 (-2.8, 1.9)</w:t>
            </w:r>
          </w:p>
        </w:tc>
        <w:tc>
          <w:tcPr>
            <w:tcW w:w="810" w:type="dxa"/>
            <w:vMerge w:val="restart"/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</w:t>
            </w:r>
          </w:p>
        </w:tc>
      </w:tr>
      <w:tr w:rsidR="00131F8C" w:rsidRPr="00A11915" w:rsidTr="00F372DD">
        <w:trPr>
          <w:trHeight w:val="283"/>
        </w:trPr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nt 1.2 (-0.5, 3.0)</w:t>
            </w: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nt 0.6 (-1.0, 2.3)</w:t>
            </w:r>
          </w:p>
        </w:tc>
        <w:tc>
          <w:tcPr>
            <w:tcW w:w="16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1F8C" w:rsidRPr="00A11915" w:rsidRDefault="00131F8C" w:rsidP="000C289E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31F8C" w:rsidRPr="00A11915" w:rsidTr="00F372DD">
        <w:trPr>
          <w:trHeight w:val="283"/>
        </w:trPr>
        <w:tc>
          <w:tcPr>
            <w:tcW w:w="12960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31F8C" w:rsidRPr="00A11915" w:rsidRDefault="00131F8C" w:rsidP="000C289E">
            <w:pPr>
              <w:spacing w:after="0" w:line="48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A1191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NP: Single Nucleotide Polymorphism; N: Number of observations; IQR: Inter-quartile range; P: p-value of the interaction term; </w:t>
            </w:r>
            <w:r w:rsidR="000236B9" w:rsidRPr="00716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Ancestral: major </w:t>
            </w:r>
            <w:r w:rsidR="000236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frequency allele </w:t>
            </w:r>
            <w:r w:rsidR="000236B9" w:rsidRPr="00716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omozygotes; Variant: minor</w:t>
            </w:r>
            <w:r w:rsidR="000236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frequency allele</w:t>
            </w:r>
            <w:r w:rsidR="000236B9" w:rsidRPr="00716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homozygotes and heterozygotes</w:t>
            </w:r>
            <w:r w:rsidRPr="00A1191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.</w:t>
            </w:r>
          </w:p>
        </w:tc>
      </w:tr>
    </w:tbl>
    <w:p w:rsidR="00131F8C" w:rsidRDefault="00131F8C">
      <w:pPr>
        <w:rPr>
          <w:rFonts w:asciiTheme="majorBidi" w:hAnsiTheme="majorBidi" w:cstheme="majorBidi"/>
          <w:sz w:val="24"/>
          <w:szCs w:val="24"/>
        </w:rPr>
      </w:pPr>
    </w:p>
    <w:p w:rsidR="00E70AD3" w:rsidRDefault="00E70AD3">
      <w:pPr>
        <w:rPr>
          <w:rFonts w:asciiTheme="majorBidi" w:hAnsiTheme="majorBidi" w:cstheme="majorBidi"/>
          <w:sz w:val="24"/>
          <w:szCs w:val="24"/>
        </w:rPr>
      </w:pPr>
    </w:p>
    <w:tbl>
      <w:tblPr>
        <w:tblW w:w="9360" w:type="dxa"/>
        <w:tblLook w:val="04A0"/>
      </w:tblPr>
      <w:tblGrid>
        <w:gridCol w:w="1007"/>
        <w:gridCol w:w="872"/>
        <w:gridCol w:w="4061"/>
        <w:gridCol w:w="2166"/>
        <w:gridCol w:w="1254"/>
      </w:tblGrid>
      <w:tr w:rsidR="00E70AD3" w:rsidRPr="00E70AD3" w:rsidTr="00E70AD3">
        <w:trPr>
          <w:trHeight w:val="33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lastRenderedPageBreak/>
              <w:t xml:space="preserve">Table S3. Adjusted changes in pulse pressure (mmHg) with an </w:t>
            </w:r>
            <w:proofErr w:type="spellStart"/>
            <w:r w:rsidRPr="0041143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IQR</w:t>
            </w:r>
            <w:proofErr w:type="spellEnd"/>
            <w:r w:rsidRPr="0041143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 xml:space="preserve"> (3µg/</w:t>
            </w:r>
            <w:proofErr w:type="spellStart"/>
            <w:r w:rsidRPr="0041143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dL</w:t>
            </w:r>
            <w:proofErr w:type="spellEnd"/>
            <w:r w:rsidRPr="0041143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) increase in blood lead levels</w:t>
            </w:r>
            <w:r w:rsidR="000236B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.</w:t>
            </w:r>
            <w:r w:rsidRPr="0041143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E70AD3" w:rsidRPr="00E70AD3" w:rsidTr="00E70AD3">
        <w:trPr>
          <w:trHeight w:val="330"/>
        </w:trPr>
        <w:tc>
          <w:tcPr>
            <w:tcW w:w="10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SNP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Ancestral vs. variant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Interaction term</w:t>
            </w:r>
          </w:p>
        </w:tc>
      </w:tr>
      <w:tr w:rsidR="00E70AD3" w:rsidRPr="00E70AD3" w:rsidTr="00E70AD3">
        <w:trPr>
          <w:trHeight w:val="330"/>
        </w:trPr>
        <w:tc>
          <w:tcPr>
            <w:tcW w:w="10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7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β (95% CI)*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β (95% CI)*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P</w:t>
            </w:r>
          </w:p>
        </w:tc>
      </w:tr>
      <w:tr w:rsidR="00E70AD3" w:rsidRPr="00E70AD3" w:rsidTr="00E70AD3">
        <w:trPr>
          <w:trHeight w:val="330"/>
        </w:trPr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Bsm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86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Ancestral 0.4 (-0.6, 1.5)</w:t>
            </w:r>
          </w:p>
        </w:tc>
        <w:tc>
          <w:tcPr>
            <w:tcW w:w="2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0.6 (-2.0, 0.7)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34</w:t>
            </w:r>
          </w:p>
        </w:tc>
      </w:tr>
      <w:tr w:rsidR="00E70AD3" w:rsidRPr="00E70AD3" w:rsidTr="00E70AD3">
        <w:trPr>
          <w:trHeight w:val="330"/>
        </w:trPr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317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Variant -0.2 (-1.2, 0.8)</w:t>
            </w:r>
          </w:p>
        </w:tc>
        <w:tc>
          <w:tcPr>
            <w:tcW w:w="2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</w:tr>
      <w:tr w:rsidR="00E70AD3" w:rsidRPr="00E70AD3" w:rsidTr="00E70AD3">
        <w:trPr>
          <w:trHeight w:val="330"/>
        </w:trPr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Taq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95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Ancestral 0.5 (-0.5, 1.6)</w:t>
            </w:r>
          </w:p>
        </w:tc>
        <w:tc>
          <w:tcPr>
            <w:tcW w:w="2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0.5 (-1.8, 0.7)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42</w:t>
            </w:r>
          </w:p>
        </w:tc>
      </w:tr>
      <w:tr w:rsidR="00E70AD3" w:rsidRPr="00E70AD3" w:rsidTr="00E70AD3">
        <w:trPr>
          <w:trHeight w:val="315"/>
        </w:trPr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433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Variant 0.01 (-0.9, 0.9)</w:t>
            </w:r>
          </w:p>
        </w:tc>
        <w:tc>
          <w:tcPr>
            <w:tcW w:w="2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</w:tr>
      <w:tr w:rsidR="00E70AD3" w:rsidRPr="00E70AD3" w:rsidTr="00E70AD3">
        <w:trPr>
          <w:trHeight w:val="315"/>
        </w:trPr>
        <w:tc>
          <w:tcPr>
            <w:tcW w:w="10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F372DD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Ap</w:t>
            </w:r>
            <w:r w:rsidR="00F372DD">
              <w:rPr>
                <w:rFonts w:asciiTheme="majorBidi" w:eastAsia="Malgun Gothic" w:hAnsiTheme="majorBidi" w:cstheme="majorBidi" w:hint="eastAsia"/>
                <w:b/>
                <w:bCs/>
                <w:i/>
                <w:iCs/>
                <w:color w:val="000000"/>
                <w:sz w:val="24"/>
                <w:szCs w:val="24"/>
              </w:rPr>
              <w:t>a</w:t>
            </w:r>
            <w:r w:rsidRPr="0041143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636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Ancestral -0.5 (-1.8, 0.8)</w:t>
            </w:r>
          </w:p>
        </w:tc>
        <w:tc>
          <w:tcPr>
            <w:tcW w:w="2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9 (-0.5, 2.3)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21</w:t>
            </w:r>
          </w:p>
        </w:tc>
      </w:tr>
      <w:tr w:rsidR="00E70AD3" w:rsidRPr="00E70AD3" w:rsidTr="00E70AD3">
        <w:trPr>
          <w:trHeight w:val="315"/>
        </w:trPr>
        <w:tc>
          <w:tcPr>
            <w:tcW w:w="10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485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Variant 0.4 (-0.4, 1.2)</w:t>
            </w:r>
          </w:p>
        </w:tc>
        <w:tc>
          <w:tcPr>
            <w:tcW w:w="2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5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</w:tr>
      <w:tr w:rsidR="00E70AD3" w:rsidRPr="00E70AD3" w:rsidTr="00E70AD3">
        <w:trPr>
          <w:trHeight w:val="315"/>
        </w:trPr>
        <w:tc>
          <w:tcPr>
            <w:tcW w:w="10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  <w:t>Fok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801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Ancestral 0.4 (-0.6, 1.5)</w:t>
            </w:r>
          </w:p>
        </w:tc>
        <w:tc>
          <w:tcPr>
            <w:tcW w:w="21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-0.3 (-1.6, 1.0)</w:t>
            </w:r>
          </w:p>
        </w:tc>
        <w:tc>
          <w:tcPr>
            <w:tcW w:w="125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0.63</w:t>
            </w:r>
          </w:p>
        </w:tc>
      </w:tr>
      <w:tr w:rsidR="00E70AD3" w:rsidRPr="00E70AD3" w:rsidTr="00E70AD3">
        <w:trPr>
          <w:trHeight w:val="330"/>
        </w:trPr>
        <w:tc>
          <w:tcPr>
            <w:tcW w:w="10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1269</w:t>
            </w:r>
          </w:p>
        </w:tc>
        <w:tc>
          <w:tcPr>
            <w:tcW w:w="4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>Variant 0.1 (-0.8, 1.0)</w:t>
            </w:r>
          </w:p>
        </w:tc>
        <w:tc>
          <w:tcPr>
            <w:tcW w:w="21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5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</w:tr>
      <w:tr w:rsidR="00E70AD3" w:rsidRPr="00E70AD3" w:rsidTr="00E70AD3">
        <w:trPr>
          <w:trHeight w:val="330"/>
        </w:trPr>
        <w:tc>
          <w:tcPr>
            <w:tcW w:w="936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 xml:space="preserve">SNP: Single Nucleotide Polymorphism; N: Number of observations; IQR: Inter-quartile range; P: p-value of the interaction term; </w:t>
            </w:r>
            <w:r w:rsidR="000236B9" w:rsidRPr="00716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Ancestral: major </w:t>
            </w:r>
            <w:r w:rsidR="000236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frequency allele </w:t>
            </w:r>
            <w:r w:rsidR="000236B9" w:rsidRPr="00716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omozygotes; Variant: minor</w:t>
            </w:r>
            <w:r w:rsidR="000236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frequency allele</w:t>
            </w:r>
            <w:r w:rsidR="000236B9" w:rsidRPr="007163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homozygotes and heterozygotes</w:t>
            </w:r>
          </w:p>
        </w:tc>
      </w:tr>
      <w:tr w:rsidR="00E70AD3" w:rsidRPr="00E70AD3" w:rsidTr="00E70AD3">
        <w:trPr>
          <w:trHeight w:val="33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AD3" w:rsidRPr="00411436" w:rsidRDefault="00E70AD3" w:rsidP="00411436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4114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zh-CN"/>
              </w:rPr>
              <w:t xml:space="preserve">*To compute effect estimates from longitudinal models, the time term was fixed at zero. </w:t>
            </w:r>
            <w:r w:rsidRPr="0041143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</w:tr>
    </w:tbl>
    <w:p w:rsidR="00E70AD3" w:rsidRPr="00A11915" w:rsidRDefault="00E70AD3">
      <w:pPr>
        <w:rPr>
          <w:rFonts w:asciiTheme="majorBidi" w:hAnsiTheme="majorBidi" w:cstheme="majorBidi"/>
          <w:sz w:val="24"/>
          <w:szCs w:val="24"/>
        </w:rPr>
      </w:pPr>
    </w:p>
    <w:sectPr w:rsidR="00E70AD3" w:rsidRPr="00A11915" w:rsidSect="005F4103">
      <w:endnotePr>
        <w:numFmt w:val="decimal"/>
      </w:end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algun Gothic">
    <w:altName w:val="Arial Unicode MS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endnotePr>
    <w:numFmt w:val="decimal"/>
  </w:endnotePr>
  <w:compat>
    <w:useFELayout/>
  </w:compat>
  <w:rsids>
    <w:rsidRoot w:val="00131F8C"/>
    <w:rsid w:val="000236B9"/>
    <w:rsid w:val="00131F8C"/>
    <w:rsid w:val="00174CF2"/>
    <w:rsid w:val="00282351"/>
    <w:rsid w:val="002B03EA"/>
    <w:rsid w:val="00411436"/>
    <w:rsid w:val="0046214A"/>
    <w:rsid w:val="004F589D"/>
    <w:rsid w:val="005403DE"/>
    <w:rsid w:val="0054368B"/>
    <w:rsid w:val="00894E33"/>
    <w:rsid w:val="009A3D1B"/>
    <w:rsid w:val="00A11915"/>
    <w:rsid w:val="00B3248A"/>
    <w:rsid w:val="00CE3047"/>
    <w:rsid w:val="00E70AD3"/>
    <w:rsid w:val="00F372DD"/>
    <w:rsid w:val="00F471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F8C"/>
    <w:pPr>
      <w:spacing w:after="200" w:line="276" w:lineRule="auto"/>
    </w:pPr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6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6B9"/>
    <w:rPr>
      <w:rFonts w:ascii="Segoe UI" w:hAnsi="Segoe UI" w:cs="Segoe UI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F8C"/>
    <w:pPr>
      <w:spacing w:after="200" w:line="276" w:lineRule="auto"/>
    </w:pPr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6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6B9"/>
    <w:rPr>
      <w:rFonts w:ascii="Segoe UI" w:hAnsi="Segoe UI" w:cs="Segoe UI"/>
      <w:sz w:val="18"/>
      <w:szCs w:val="18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75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8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2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un, Min A</dc:creator>
  <cp:lastModifiedBy>parbon</cp:lastModifiedBy>
  <cp:revision>3</cp:revision>
  <dcterms:created xsi:type="dcterms:W3CDTF">2014-12-17T02:22:00Z</dcterms:created>
  <dcterms:modified xsi:type="dcterms:W3CDTF">2015-01-12T16:49:00Z</dcterms:modified>
</cp:coreProperties>
</file>